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EA1D17" w14:textId="77777777" w:rsidR="00BC4AEF" w:rsidRPr="003B4E1D" w:rsidRDefault="00BC4AEF" w:rsidP="00BC4AEF">
      <w:pPr>
        <w:rPr>
          <w:rFonts w:asciiTheme="majorHAnsi" w:hAnsiTheme="majorHAnsi"/>
          <w:lang w:val="en-US"/>
        </w:rPr>
      </w:pPr>
    </w:p>
    <w:tbl>
      <w:tblPr>
        <w:tblW w:w="83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300"/>
        <w:gridCol w:w="1300"/>
        <w:gridCol w:w="1300"/>
        <w:gridCol w:w="1300"/>
        <w:gridCol w:w="1300"/>
      </w:tblGrid>
      <w:tr w:rsidR="00BC4AEF" w:rsidRPr="003B4E1D" w14:paraId="2CD5417A" w14:textId="77777777" w:rsidTr="008E0AB8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AF71A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NDH-1 SU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6665A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OR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17698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proofErr w:type="gramStart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kD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F6E46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TM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65117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X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BB24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Coverage</w:t>
            </w:r>
          </w:p>
        </w:tc>
      </w:tr>
      <w:tr w:rsidR="00BC4AEF" w:rsidRPr="003B4E1D" w14:paraId="7016A37B" w14:textId="77777777" w:rsidTr="008E0AB8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A04B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0EDA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7E1C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EBDC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4226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25C95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BC4AEF" w:rsidRPr="003B4E1D" w14:paraId="3E8122A2" w14:textId="77777777" w:rsidTr="008E0AB8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A058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Ndh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10C7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tlr066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A711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4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0BEB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47F220EB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1327</w:t>
            </w:r>
            <w:bookmarkStart w:id="0" w:name="_GoBack"/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bookmarkEnd w:id="0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D4" w:fill="FFFFFF"/>
            <w:noWrap/>
            <w:hideMark/>
          </w:tcPr>
          <w:p w14:paraId="2EE5BC9A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22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43</w:t>
            </w:r>
          </w:p>
        </w:tc>
      </w:tr>
      <w:tr w:rsidR="00BC4AEF" w:rsidRPr="003B4E1D" w14:paraId="56F338A7" w14:textId="77777777" w:rsidTr="008E0AB8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6DA6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Ndh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3FED807A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tll004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156695E0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55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65C7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0D9D4E00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217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D4" w:fill="FFFFFF"/>
            <w:noWrap/>
            <w:hideMark/>
          </w:tcPr>
          <w:p w14:paraId="66C60D25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</w:tr>
      <w:tr w:rsidR="00BC4AEF" w:rsidRPr="003B4E1D" w14:paraId="63C7A63E" w14:textId="77777777" w:rsidTr="008E0AB8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544E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Ndh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389C14EB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tll071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56DB5A61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56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215E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5037DCBA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737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D4" w:fill="FFFFFF"/>
            <w:noWrap/>
            <w:hideMark/>
          </w:tcPr>
          <w:p w14:paraId="0A1BB3A6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82</w:t>
            </w:r>
          </w:p>
        </w:tc>
      </w:tr>
      <w:tr w:rsidR="00BC4AEF" w:rsidRPr="003B4E1D" w14:paraId="77B39FC8" w14:textId="77777777" w:rsidTr="008E0AB8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888A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Ndh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5620052D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tlr067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257370AE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9B2D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706BF0A0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D4" w:fill="FFFFFF"/>
            <w:noWrap/>
            <w:hideMark/>
          </w:tcPr>
          <w:p w14:paraId="77FB1DD0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86</w:t>
            </w:r>
          </w:p>
        </w:tc>
      </w:tr>
      <w:tr w:rsidR="00BC4AEF" w:rsidRPr="003B4E1D" w14:paraId="10CC5E14" w14:textId="77777777" w:rsidTr="008E0AB8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B929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Ndh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139D3D54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tll072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1246746B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71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E97D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22C6383A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150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D4" w:fill="FFFFFF"/>
            <w:noWrap/>
            <w:hideMark/>
          </w:tcPr>
          <w:p w14:paraId="2967DE6A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01</w:t>
            </w:r>
          </w:p>
        </w:tc>
      </w:tr>
      <w:tr w:rsidR="00BC4AEF" w:rsidRPr="003B4E1D" w14:paraId="075C854C" w14:textId="77777777" w:rsidTr="008E0AB8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E961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Ndh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7AA2E5FB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tlr066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565DD3C8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7466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5588579A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83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D4" w:fill="FFFFFF"/>
            <w:noWrap/>
            <w:hideMark/>
          </w:tcPr>
          <w:p w14:paraId="6A959405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50</w:t>
            </w:r>
          </w:p>
        </w:tc>
      </w:tr>
      <w:tr w:rsidR="00BC4AEF" w:rsidRPr="003B4E1D" w14:paraId="4CCF08A8" w14:textId="77777777" w:rsidTr="008E0AB8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634B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Ndh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5657EDF1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tlr128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06500B26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45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670D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6E264B0A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2782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D4" w:fill="FFFFFF"/>
            <w:noWrap/>
            <w:hideMark/>
          </w:tcPr>
          <w:p w14:paraId="4E19BF5C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56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60</w:t>
            </w:r>
          </w:p>
        </w:tc>
      </w:tr>
      <w:tr w:rsidR="00BC4AEF" w:rsidRPr="003B4E1D" w14:paraId="484FFB71" w14:textId="77777777" w:rsidTr="008E0AB8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05E0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Ndh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3FCA2AFB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tlr066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49DFB966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22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4C35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52F0520A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1003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D4" w:fill="FFFFFF"/>
            <w:noWrap/>
            <w:hideMark/>
          </w:tcPr>
          <w:p w14:paraId="688819BB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56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63</w:t>
            </w:r>
          </w:p>
        </w:tc>
      </w:tr>
      <w:tr w:rsidR="00BC4AEF" w:rsidRPr="003B4E1D" w14:paraId="29C7CA02" w14:textId="77777777" w:rsidTr="008E0AB8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F618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NdhJ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7886BA9A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tlr143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63B19583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19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AE43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57471ADA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732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D4" w:fill="FFFFFF"/>
            <w:noWrap/>
            <w:hideMark/>
          </w:tcPr>
          <w:p w14:paraId="5DDE0738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54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76</w:t>
            </w:r>
          </w:p>
        </w:tc>
      </w:tr>
      <w:tr w:rsidR="00BC4AEF" w:rsidRPr="003B4E1D" w14:paraId="46959D6A" w14:textId="77777777" w:rsidTr="008E0AB8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8052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Ndh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6550C292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tlr070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664553BF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B822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0C66997E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1080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D4" w:fill="FFFFFF"/>
            <w:noWrap/>
            <w:hideMark/>
          </w:tcPr>
          <w:p w14:paraId="571B1F89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43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04</w:t>
            </w:r>
          </w:p>
        </w:tc>
      </w:tr>
      <w:tr w:rsidR="00BC4AEF" w:rsidRPr="003B4E1D" w14:paraId="7CC5B0D2" w14:textId="77777777" w:rsidTr="008E0AB8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D2C2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Ndh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3DD641DB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tsr070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5FA93F41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9280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60BD3C4C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D4" w:fill="FFFFFF"/>
            <w:noWrap/>
            <w:hideMark/>
          </w:tcPr>
          <w:p w14:paraId="56BF1CEE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84</w:t>
            </w:r>
          </w:p>
        </w:tc>
      </w:tr>
      <w:tr w:rsidR="00BC4AEF" w:rsidRPr="003B4E1D" w14:paraId="68E3642A" w14:textId="77777777" w:rsidTr="008E0AB8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6ABD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Ndh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4E94B7A4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tll044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3A55E665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860A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6D46DCD6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231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D4" w:fill="FFFFFF"/>
            <w:noWrap/>
            <w:hideMark/>
          </w:tcPr>
          <w:p w14:paraId="5292E837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45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95</w:t>
            </w:r>
          </w:p>
        </w:tc>
      </w:tr>
      <w:tr w:rsidR="00BC4AEF" w:rsidRPr="003B4E1D" w14:paraId="3256DC8B" w14:textId="77777777" w:rsidTr="008E0AB8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8575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Ndh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21BAD06B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tsl001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16DA568A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B26A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3A6774E2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78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D4" w:fill="FFFFFF"/>
            <w:noWrap/>
            <w:hideMark/>
          </w:tcPr>
          <w:p w14:paraId="2DFBDCEB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65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71</w:t>
            </w:r>
          </w:p>
        </w:tc>
      </w:tr>
      <w:tr w:rsidR="00BC4AEF" w:rsidRPr="003B4E1D" w14:paraId="3D841A5D" w14:textId="77777777" w:rsidTr="008E0AB8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8AAD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Ndh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3E6FE1F2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tlr063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653BC53F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F4E7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D4" w:fill="FFFFFF"/>
            <w:noWrap/>
            <w:hideMark/>
          </w:tcPr>
          <w:p w14:paraId="5C6214CA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46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D4" w:fill="FFFFFF"/>
            <w:noWrap/>
            <w:hideMark/>
          </w:tcPr>
          <w:p w14:paraId="39C45F2D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41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82</w:t>
            </w:r>
          </w:p>
        </w:tc>
      </w:tr>
      <w:tr w:rsidR="00BC4AEF" w:rsidRPr="003B4E1D" w14:paraId="387DCA31" w14:textId="77777777" w:rsidTr="008E0AB8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3389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C8C4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D14F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8FD4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8078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6E3D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BC4AEF" w:rsidRPr="003B4E1D" w14:paraId="3E664651" w14:textId="77777777" w:rsidTr="008E0AB8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27DD6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NdhP</w:t>
            </w:r>
            <w:proofErr w:type="spellEnd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proofErr w:type="spellStart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sfGFP</w:t>
            </w:r>
            <w:proofErr w:type="spellEnd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-H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251E2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D4" w:fill="FFFFFF"/>
            <w:noWrap/>
            <w:hideMark/>
          </w:tcPr>
          <w:p w14:paraId="42EC2E75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32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F12CC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D4" w:fill="FFFFFF"/>
            <w:noWrap/>
            <w:hideMark/>
          </w:tcPr>
          <w:p w14:paraId="32410336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D4" w:fill="FFFFFF"/>
            <w:noWrap/>
            <w:hideMark/>
          </w:tcPr>
          <w:p w14:paraId="03250610" w14:textId="77777777" w:rsidR="00BC4AEF" w:rsidRPr="003B4E1D" w:rsidRDefault="00BC4AEF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  <w:r w:rsidR="00D34860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44</w:t>
            </w:r>
          </w:p>
        </w:tc>
      </w:tr>
    </w:tbl>
    <w:p w14:paraId="74A4553C" w14:textId="77777777" w:rsidR="003A3290" w:rsidRDefault="003A3290"/>
    <w:sectPr w:rsidR="003A3290" w:rsidSect="0086393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8C8"/>
    <w:rsid w:val="001308C8"/>
    <w:rsid w:val="003A3290"/>
    <w:rsid w:val="00863938"/>
    <w:rsid w:val="00BC4AEF"/>
    <w:rsid w:val="00D34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86ED5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4AEF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4AEF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5</Characters>
  <Application>Microsoft Macintosh Word</Application>
  <DocSecurity>0</DocSecurity>
  <Lines>4</Lines>
  <Paragraphs>1</Paragraphs>
  <ScaleCrop>false</ScaleCrop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</dc:creator>
  <cp:keywords/>
  <dc:description/>
  <cp:lastModifiedBy>Marc</cp:lastModifiedBy>
  <cp:revision>3</cp:revision>
  <dcterms:created xsi:type="dcterms:W3CDTF">2014-07-21T15:45:00Z</dcterms:created>
  <dcterms:modified xsi:type="dcterms:W3CDTF">2014-07-22T19:07:00Z</dcterms:modified>
</cp:coreProperties>
</file>